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8AE7B" w14:textId="165ED847" w:rsidR="00BA5177" w:rsidRPr="002A19A7" w:rsidRDefault="00874D57" w:rsidP="007A4B1A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(Second) </w:t>
      </w:r>
      <w:r w:rsidR="00BA5177" w:rsidRPr="002A19A7">
        <w:rPr>
          <w:rFonts w:asciiTheme="majorHAnsi" w:hAnsiTheme="majorHAnsi" w:cstheme="majorHAnsi"/>
          <w:b/>
          <w:bCs/>
          <w:sz w:val="28"/>
          <w:szCs w:val="28"/>
        </w:rPr>
        <w:t xml:space="preserve">Witness Seminar on Community Participation </w:t>
      </w:r>
      <w:r w:rsidR="00AF49B8" w:rsidRPr="002A19A7">
        <w:rPr>
          <w:rFonts w:asciiTheme="majorHAnsi" w:hAnsiTheme="majorHAnsi" w:cstheme="majorHAnsi"/>
          <w:b/>
          <w:bCs/>
          <w:sz w:val="28"/>
          <w:szCs w:val="28"/>
        </w:rPr>
        <w:t>in</w:t>
      </w:r>
      <w:r w:rsidR="00BA5177" w:rsidRPr="002A19A7">
        <w:rPr>
          <w:rFonts w:asciiTheme="majorHAnsi" w:hAnsiTheme="majorHAnsi" w:cstheme="majorHAnsi"/>
          <w:b/>
          <w:bCs/>
          <w:sz w:val="28"/>
          <w:szCs w:val="28"/>
        </w:rPr>
        <w:t xml:space="preserve"> Health</w:t>
      </w:r>
      <w:r w:rsidR="00AF49B8" w:rsidRPr="002A19A7">
        <w:rPr>
          <w:rFonts w:asciiTheme="majorHAnsi" w:hAnsiTheme="majorHAnsi" w:cstheme="majorHAnsi"/>
          <w:b/>
          <w:bCs/>
          <w:sz w:val="28"/>
          <w:szCs w:val="28"/>
        </w:rPr>
        <w:t xml:space="preserve"> in India</w:t>
      </w:r>
      <w:r w:rsidR="00BA5177" w:rsidRPr="002A19A7">
        <w:rPr>
          <w:rFonts w:asciiTheme="majorHAnsi" w:hAnsiTheme="majorHAnsi" w:cstheme="majorHAnsi"/>
          <w:b/>
          <w:bCs/>
          <w:sz w:val="28"/>
          <w:szCs w:val="28"/>
        </w:rPr>
        <w:t>:</w:t>
      </w:r>
    </w:p>
    <w:p w14:paraId="1353F12F" w14:textId="77777777" w:rsidR="002A19A7" w:rsidRDefault="00BA5177" w:rsidP="007A4B1A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2A19A7">
        <w:rPr>
          <w:rFonts w:asciiTheme="majorHAnsi" w:hAnsiTheme="majorHAnsi" w:cstheme="majorHAnsi"/>
          <w:b/>
          <w:bCs/>
          <w:sz w:val="28"/>
          <w:szCs w:val="28"/>
        </w:rPr>
        <w:t>Community Based Accountability Mechanisms under the</w:t>
      </w:r>
    </w:p>
    <w:p w14:paraId="4C0A7861" w14:textId="165848C8" w:rsidR="00BA5177" w:rsidRPr="002A19A7" w:rsidRDefault="00BA5177" w:rsidP="007A4B1A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2A19A7">
        <w:rPr>
          <w:rFonts w:asciiTheme="majorHAnsi" w:hAnsiTheme="majorHAnsi" w:cstheme="majorHAnsi"/>
          <w:b/>
          <w:bCs/>
          <w:sz w:val="28"/>
          <w:szCs w:val="28"/>
        </w:rPr>
        <w:t xml:space="preserve">National (Rural) Health Mission </w:t>
      </w:r>
    </w:p>
    <w:p w14:paraId="7DF096BD" w14:textId="48B8F6F5" w:rsidR="009C4570" w:rsidRPr="002A19A7" w:rsidRDefault="009C4570" w:rsidP="007A4B1A">
      <w:pPr>
        <w:spacing w:line="240" w:lineRule="auto"/>
        <w:rPr>
          <w:rFonts w:asciiTheme="majorHAnsi" w:hAnsiTheme="majorHAnsi" w:cstheme="majorHAnsi"/>
          <w:sz w:val="28"/>
          <w:szCs w:val="28"/>
        </w:rPr>
      </w:pPr>
    </w:p>
    <w:p w14:paraId="2CD91094" w14:textId="7EDD00DF" w:rsidR="0017187B" w:rsidRPr="00D61B87" w:rsidRDefault="0017187B" w:rsidP="007A4B1A">
      <w:pPr>
        <w:spacing w:line="240" w:lineRule="auto"/>
        <w:jc w:val="center"/>
        <w:rPr>
          <w:rFonts w:asciiTheme="majorHAnsi" w:hAnsiTheme="majorHAnsi" w:cstheme="majorHAnsi"/>
          <w:b/>
          <w:bCs/>
          <w:sz w:val="26"/>
          <w:szCs w:val="26"/>
        </w:rPr>
      </w:pPr>
      <w:r w:rsidRPr="00D61B87">
        <w:rPr>
          <w:rFonts w:asciiTheme="majorHAnsi" w:hAnsiTheme="majorHAnsi" w:cstheme="majorHAnsi"/>
          <w:b/>
          <w:bCs/>
          <w:sz w:val="26"/>
          <w:szCs w:val="26"/>
        </w:rPr>
        <w:t xml:space="preserve">Guiding </w:t>
      </w:r>
      <w:r w:rsidR="00D61B87">
        <w:rPr>
          <w:rFonts w:asciiTheme="majorHAnsi" w:hAnsiTheme="majorHAnsi" w:cstheme="majorHAnsi"/>
          <w:b/>
          <w:bCs/>
          <w:sz w:val="26"/>
          <w:szCs w:val="26"/>
        </w:rPr>
        <w:t>Q</w:t>
      </w:r>
      <w:r w:rsidRPr="00D61B87">
        <w:rPr>
          <w:rFonts w:asciiTheme="majorHAnsi" w:hAnsiTheme="majorHAnsi" w:cstheme="majorHAnsi"/>
          <w:b/>
          <w:bCs/>
          <w:sz w:val="26"/>
          <w:szCs w:val="26"/>
        </w:rPr>
        <w:t>uestions</w:t>
      </w:r>
    </w:p>
    <w:p w14:paraId="6144F2D5" w14:textId="0E95D301" w:rsidR="009F048C" w:rsidRPr="000477B9" w:rsidRDefault="005117F4" w:rsidP="007A4B1A">
      <w:pPr>
        <w:spacing w:line="240" w:lineRule="auto"/>
        <w:rPr>
          <w:rFonts w:asciiTheme="majorHAnsi" w:hAnsiTheme="majorHAnsi" w:cstheme="majorHAnsi"/>
          <w:i/>
          <w:iCs/>
          <w:color w:val="C00000"/>
        </w:rPr>
      </w:pPr>
      <w:r w:rsidRPr="000477B9">
        <w:rPr>
          <w:rFonts w:asciiTheme="majorHAnsi" w:hAnsiTheme="majorHAnsi" w:cstheme="majorHAnsi"/>
          <w:i/>
          <w:iCs/>
          <w:color w:val="C00000"/>
        </w:rPr>
        <w:t>Note: Witnesses may choose across these categories of questions and present their reflections as they deem appropriate</w:t>
      </w:r>
    </w:p>
    <w:p w14:paraId="319F7078" w14:textId="632D1465" w:rsidR="00266D43" w:rsidRPr="00F87C98" w:rsidRDefault="009C4570" w:rsidP="007A4B1A">
      <w:pPr>
        <w:spacing w:line="240" w:lineRule="auto"/>
        <w:rPr>
          <w:rFonts w:asciiTheme="majorHAnsi" w:hAnsiTheme="majorHAnsi" w:cstheme="majorHAnsi"/>
          <w:sz w:val="24"/>
          <w:szCs w:val="24"/>
          <w:u w:val="single"/>
        </w:rPr>
      </w:pPr>
      <w:r w:rsidRPr="00581A36">
        <w:rPr>
          <w:rFonts w:asciiTheme="majorHAnsi" w:hAnsiTheme="majorHAnsi" w:cstheme="majorHAnsi"/>
          <w:i/>
          <w:iCs/>
          <w:sz w:val="24"/>
          <w:szCs w:val="24"/>
          <w:u w:val="single"/>
        </w:rPr>
        <w:t>A</w:t>
      </w:r>
      <w:r w:rsidRPr="00F87C98">
        <w:rPr>
          <w:rFonts w:asciiTheme="majorHAnsi" w:hAnsiTheme="majorHAnsi" w:cstheme="majorHAnsi"/>
          <w:i/>
          <w:iCs/>
          <w:sz w:val="24"/>
          <w:szCs w:val="24"/>
          <w:u w:val="single"/>
        </w:rPr>
        <w:t xml:space="preserve">. </w:t>
      </w:r>
      <w:r w:rsidR="00266D43" w:rsidRPr="00F87C98">
        <w:rPr>
          <w:rFonts w:asciiTheme="majorHAnsi" w:hAnsiTheme="majorHAnsi" w:cstheme="majorHAnsi"/>
          <w:i/>
          <w:iCs/>
          <w:sz w:val="24"/>
          <w:szCs w:val="24"/>
          <w:u w:val="single"/>
        </w:rPr>
        <w:t>Emergence</w:t>
      </w:r>
      <w:r w:rsidR="00D26C04" w:rsidRPr="00F87C98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="001C6F1F" w:rsidRPr="00F87C98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</w:p>
    <w:p w14:paraId="31ED314F" w14:textId="4BB1C36C" w:rsidR="00266D43" w:rsidRPr="00581A36" w:rsidRDefault="0017187B" w:rsidP="007A4B1A">
      <w:pPr>
        <w:pStyle w:val="ListParagraph"/>
        <w:numPr>
          <w:ilvl w:val="0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581A36">
        <w:rPr>
          <w:rFonts w:asciiTheme="majorHAnsi" w:hAnsiTheme="majorHAnsi" w:cstheme="majorHAnsi"/>
          <w:sz w:val="24"/>
          <w:szCs w:val="24"/>
        </w:rPr>
        <w:t>What</w:t>
      </w:r>
      <w:r w:rsidR="00D6415A" w:rsidRPr="00581A36">
        <w:rPr>
          <w:rFonts w:asciiTheme="majorHAnsi" w:hAnsiTheme="majorHAnsi" w:cstheme="majorHAnsi"/>
          <w:sz w:val="24"/>
          <w:szCs w:val="24"/>
        </w:rPr>
        <w:t xml:space="preserve"> </w:t>
      </w:r>
      <w:r w:rsidR="00E75581" w:rsidRPr="00581A36">
        <w:rPr>
          <w:rFonts w:asciiTheme="majorHAnsi" w:hAnsiTheme="majorHAnsi" w:cstheme="majorHAnsi"/>
          <w:sz w:val="24"/>
          <w:szCs w:val="24"/>
        </w:rPr>
        <w:t xml:space="preserve">was the role of community action and </w:t>
      </w:r>
      <w:r w:rsidR="001250AB" w:rsidRPr="00581A36">
        <w:rPr>
          <w:rFonts w:asciiTheme="majorHAnsi" w:hAnsiTheme="majorHAnsi" w:cstheme="majorHAnsi"/>
          <w:sz w:val="24"/>
          <w:szCs w:val="24"/>
        </w:rPr>
        <w:t xml:space="preserve">voice in </w:t>
      </w:r>
      <w:r w:rsidRPr="00581A36">
        <w:rPr>
          <w:rFonts w:asciiTheme="majorHAnsi" w:hAnsiTheme="majorHAnsi" w:cstheme="majorHAnsi"/>
          <w:sz w:val="24"/>
          <w:szCs w:val="24"/>
        </w:rPr>
        <w:t>the genesis of NRHM in 2005?</w:t>
      </w:r>
    </w:p>
    <w:p w14:paraId="7FE74217" w14:textId="278DFB8F" w:rsidR="00755D37" w:rsidRPr="00581A36" w:rsidRDefault="00593CA7" w:rsidP="007A4B1A">
      <w:pPr>
        <w:pStyle w:val="ListParagraph"/>
        <w:numPr>
          <w:ilvl w:val="0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581A36">
        <w:rPr>
          <w:rFonts w:asciiTheme="majorHAnsi" w:hAnsiTheme="majorHAnsi" w:cstheme="majorHAnsi"/>
          <w:sz w:val="24"/>
          <w:szCs w:val="24"/>
        </w:rPr>
        <w:t>How was the</w:t>
      </w:r>
      <w:r w:rsidR="0017187B" w:rsidRPr="00581A36">
        <w:rPr>
          <w:rFonts w:asciiTheme="majorHAnsi" w:hAnsiTheme="majorHAnsi" w:cstheme="majorHAnsi"/>
          <w:sz w:val="24"/>
          <w:szCs w:val="24"/>
        </w:rPr>
        <w:t xml:space="preserve"> </w:t>
      </w:r>
      <w:r w:rsidR="0082623C" w:rsidRPr="00581A36">
        <w:rPr>
          <w:rFonts w:asciiTheme="majorHAnsi" w:hAnsiTheme="majorHAnsi" w:cstheme="majorHAnsi"/>
          <w:sz w:val="24"/>
          <w:szCs w:val="24"/>
        </w:rPr>
        <w:t>“communitization”</w:t>
      </w:r>
      <w:r w:rsidRPr="00581A36">
        <w:rPr>
          <w:rFonts w:asciiTheme="majorHAnsi" w:hAnsiTheme="majorHAnsi" w:cstheme="majorHAnsi"/>
          <w:sz w:val="24"/>
          <w:szCs w:val="24"/>
        </w:rPr>
        <w:t xml:space="preserve"> – more specifically</w:t>
      </w:r>
      <w:r w:rsidR="00C03B5B" w:rsidRPr="00581A36">
        <w:rPr>
          <w:rFonts w:asciiTheme="majorHAnsi" w:hAnsiTheme="majorHAnsi" w:cstheme="majorHAnsi"/>
          <w:sz w:val="24"/>
          <w:szCs w:val="24"/>
        </w:rPr>
        <w:t>,</w:t>
      </w:r>
      <w:r w:rsidRPr="00581A36">
        <w:rPr>
          <w:rFonts w:asciiTheme="majorHAnsi" w:hAnsiTheme="majorHAnsi" w:cstheme="majorHAnsi"/>
          <w:sz w:val="24"/>
          <w:szCs w:val="24"/>
        </w:rPr>
        <w:t xml:space="preserve"> the </w:t>
      </w:r>
      <w:proofErr w:type="gramStart"/>
      <w:r w:rsidR="0017187B" w:rsidRPr="00581A36">
        <w:rPr>
          <w:rFonts w:asciiTheme="majorHAnsi" w:hAnsiTheme="majorHAnsi" w:cstheme="majorHAnsi"/>
          <w:sz w:val="24"/>
          <w:szCs w:val="24"/>
        </w:rPr>
        <w:t>community based</w:t>
      </w:r>
      <w:proofErr w:type="gramEnd"/>
      <w:r w:rsidR="0017187B" w:rsidRPr="00581A36">
        <w:rPr>
          <w:rFonts w:asciiTheme="majorHAnsi" w:hAnsiTheme="majorHAnsi" w:cstheme="majorHAnsi"/>
          <w:sz w:val="24"/>
          <w:szCs w:val="24"/>
        </w:rPr>
        <w:t xml:space="preserve"> accountability framework</w:t>
      </w:r>
      <w:r w:rsidRPr="00581A36">
        <w:rPr>
          <w:rFonts w:asciiTheme="majorHAnsi" w:hAnsiTheme="majorHAnsi" w:cstheme="majorHAnsi"/>
          <w:sz w:val="24"/>
          <w:szCs w:val="24"/>
        </w:rPr>
        <w:t xml:space="preserve"> –</w:t>
      </w:r>
      <w:r w:rsidR="0017187B" w:rsidRPr="00581A36">
        <w:rPr>
          <w:rFonts w:asciiTheme="majorHAnsi" w:hAnsiTheme="majorHAnsi" w:cstheme="majorHAnsi"/>
          <w:sz w:val="24"/>
          <w:szCs w:val="24"/>
        </w:rPr>
        <w:t xml:space="preserve"> </w:t>
      </w:r>
      <w:r w:rsidR="001D10DE" w:rsidRPr="00581A36">
        <w:rPr>
          <w:rFonts w:asciiTheme="majorHAnsi" w:hAnsiTheme="majorHAnsi" w:cstheme="majorHAnsi"/>
          <w:sz w:val="24"/>
          <w:szCs w:val="24"/>
        </w:rPr>
        <w:t xml:space="preserve">brought </w:t>
      </w:r>
      <w:r w:rsidR="0017187B" w:rsidRPr="00581A36">
        <w:rPr>
          <w:rFonts w:asciiTheme="majorHAnsi" w:hAnsiTheme="majorHAnsi" w:cstheme="majorHAnsi"/>
          <w:sz w:val="24"/>
          <w:szCs w:val="24"/>
        </w:rPr>
        <w:t>into</w:t>
      </w:r>
      <w:r w:rsidRPr="00581A36">
        <w:rPr>
          <w:rFonts w:asciiTheme="majorHAnsi" w:hAnsiTheme="majorHAnsi" w:cstheme="majorHAnsi"/>
          <w:sz w:val="24"/>
          <w:szCs w:val="24"/>
        </w:rPr>
        <w:t xml:space="preserve"> </w:t>
      </w:r>
      <w:r w:rsidR="0017187B" w:rsidRPr="00581A36">
        <w:rPr>
          <w:rFonts w:asciiTheme="majorHAnsi" w:hAnsiTheme="majorHAnsi" w:cstheme="majorHAnsi"/>
          <w:sz w:val="24"/>
          <w:szCs w:val="24"/>
        </w:rPr>
        <w:t>NRHM</w:t>
      </w:r>
      <w:r w:rsidRPr="00581A36">
        <w:rPr>
          <w:rFonts w:asciiTheme="majorHAnsi" w:hAnsiTheme="majorHAnsi" w:cstheme="majorHAnsi"/>
          <w:sz w:val="24"/>
          <w:szCs w:val="24"/>
        </w:rPr>
        <w:t>?</w:t>
      </w:r>
      <w:r w:rsidR="007049F8" w:rsidRPr="00581A36">
        <w:rPr>
          <w:rFonts w:asciiTheme="majorHAnsi" w:hAnsiTheme="majorHAnsi" w:cstheme="majorHAnsi"/>
          <w:sz w:val="24"/>
          <w:szCs w:val="24"/>
        </w:rPr>
        <w:t xml:space="preserve"> Who were the key players? Key institutions?</w:t>
      </w:r>
      <w:r w:rsidRPr="00581A36">
        <w:rPr>
          <w:rFonts w:asciiTheme="majorHAnsi" w:hAnsiTheme="majorHAnsi" w:cstheme="majorHAnsi"/>
          <w:sz w:val="24"/>
          <w:szCs w:val="24"/>
        </w:rPr>
        <w:t xml:space="preserve"> </w:t>
      </w:r>
      <w:r w:rsidR="0017187B" w:rsidRPr="00581A3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054A9937" w14:textId="6F9BC6AB" w:rsidR="00755D37" w:rsidRPr="00581A36" w:rsidRDefault="007049F8" w:rsidP="007A4B1A">
      <w:pPr>
        <w:pStyle w:val="ListParagraph"/>
        <w:numPr>
          <w:ilvl w:val="0"/>
          <w:numId w:val="2"/>
        </w:num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581A36">
        <w:rPr>
          <w:rFonts w:asciiTheme="majorHAnsi" w:hAnsiTheme="majorHAnsi" w:cstheme="majorHAnsi"/>
          <w:sz w:val="24"/>
          <w:szCs w:val="24"/>
        </w:rPr>
        <w:t xml:space="preserve">How </w:t>
      </w:r>
      <w:r w:rsidR="00C67976" w:rsidRPr="00581A36">
        <w:rPr>
          <w:rFonts w:asciiTheme="majorHAnsi" w:hAnsiTheme="majorHAnsi" w:cstheme="majorHAnsi"/>
          <w:sz w:val="24"/>
          <w:szCs w:val="24"/>
        </w:rPr>
        <w:t>was the initial design of and</w:t>
      </w:r>
      <w:r w:rsidRPr="00581A36">
        <w:rPr>
          <w:rFonts w:asciiTheme="majorHAnsi" w:hAnsiTheme="majorHAnsi" w:cstheme="majorHAnsi"/>
          <w:sz w:val="24"/>
          <w:szCs w:val="24"/>
        </w:rPr>
        <w:t xml:space="preserve"> the </w:t>
      </w:r>
      <w:r w:rsidR="00755D37" w:rsidRPr="00581A36">
        <w:rPr>
          <w:rFonts w:asciiTheme="majorHAnsi" w:hAnsiTheme="majorHAnsi" w:cstheme="majorHAnsi"/>
          <w:sz w:val="24"/>
          <w:szCs w:val="24"/>
        </w:rPr>
        <w:t xml:space="preserve">institutional support mechanisms for community action in </w:t>
      </w:r>
      <w:r w:rsidRPr="00581A36">
        <w:rPr>
          <w:rFonts w:asciiTheme="majorHAnsi" w:hAnsiTheme="majorHAnsi" w:cstheme="majorHAnsi"/>
          <w:sz w:val="24"/>
          <w:szCs w:val="24"/>
        </w:rPr>
        <w:t>health</w:t>
      </w:r>
      <w:r w:rsidR="00C67976" w:rsidRPr="00581A36">
        <w:rPr>
          <w:rFonts w:asciiTheme="majorHAnsi" w:hAnsiTheme="majorHAnsi" w:cstheme="majorHAnsi"/>
          <w:sz w:val="24"/>
          <w:szCs w:val="24"/>
        </w:rPr>
        <w:t xml:space="preserve"> evolved (e</w:t>
      </w:r>
      <w:r w:rsidR="00E56555" w:rsidRPr="00581A36">
        <w:rPr>
          <w:rFonts w:asciiTheme="majorHAnsi" w:hAnsiTheme="majorHAnsi" w:cstheme="majorHAnsi"/>
          <w:sz w:val="24"/>
          <w:szCs w:val="24"/>
        </w:rPr>
        <w:t>.</w:t>
      </w:r>
      <w:r w:rsidR="00C67976" w:rsidRPr="00581A36">
        <w:rPr>
          <w:rFonts w:asciiTheme="majorHAnsi" w:hAnsiTheme="majorHAnsi" w:cstheme="majorHAnsi"/>
          <w:sz w:val="24"/>
          <w:szCs w:val="24"/>
        </w:rPr>
        <w:t xml:space="preserve">g. Community Based Monitoring Process </w:t>
      </w:r>
      <w:r w:rsidR="00A81F17" w:rsidRPr="00581A36">
        <w:rPr>
          <w:rFonts w:asciiTheme="majorHAnsi" w:hAnsiTheme="majorHAnsi" w:cstheme="majorHAnsi"/>
          <w:sz w:val="24"/>
          <w:szCs w:val="24"/>
        </w:rPr>
        <w:t xml:space="preserve">(CBMP) </w:t>
      </w:r>
      <w:r w:rsidR="00C67976" w:rsidRPr="00581A36">
        <w:rPr>
          <w:rFonts w:asciiTheme="majorHAnsi" w:hAnsiTheme="majorHAnsi" w:cstheme="majorHAnsi"/>
          <w:sz w:val="24"/>
          <w:szCs w:val="24"/>
        </w:rPr>
        <w:t xml:space="preserve">pilots, </w:t>
      </w:r>
      <w:r w:rsidR="0017187B" w:rsidRPr="00581A36">
        <w:rPr>
          <w:rFonts w:asciiTheme="majorHAnsi" w:hAnsiTheme="majorHAnsi" w:cstheme="majorHAnsi"/>
          <w:sz w:val="24"/>
          <w:szCs w:val="24"/>
        </w:rPr>
        <w:t xml:space="preserve">Advisory Group on Community Action (AGCA) and </w:t>
      </w:r>
      <w:r w:rsidR="00C67976" w:rsidRPr="00581A36">
        <w:rPr>
          <w:rFonts w:asciiTheme="majorHAnsi" w:hAnsiTheme="majorHAnsi" w:cstheme="majorHAnsi"/>
          <w:sz w:val="24"/>
          <w:szCs w:val="24"/>
        </w:rPr>
        <w:t>others, Village Health</w:t>
      </w:r>
      <w:r w:rsidR="00A67432" w:rsidRPr="00581A36">
        <w:rPr>
          <w:rFonts w:asciiTheme="majorHAnsi" w:hAnsiTheme="majorHAnsi" w:cstheme="majorHAnsi"/>
          <w:sz w:val="24"/>
          <w:szCs w:val="24"/>
        </w:rPr>
        <w:t xml:space="preserve">, </w:t>
      </w:r>
      <w:r w:rsidR="00C67976" w:rsidRPr="00581A36">
        <w:rPr>
          <w:rFonts w:asciiTheme="majorHAnsi" w:hAnsiTheme="majorHAnsi" w:cstheme="majorHAnsi"/>
          <w:sz w:val="24"/>
          <w:szCs w:val="24"/>
        </w:rPr>
        <w:t xml:space="preserve">Sanitation </w:t>
      </w:r>
      <w:r w:rsidR="00A67432" w:rsidRPr="00581A36">
        <w:rPr>
          <w:rFonts w:asciiTheme="majorHAnsi" w:hAnsiTheme="majorHAnsi" w:cstheme="majorHAnsi"/>
          <w:sz w:val="24"/>
          <w:szCs w:val="24"/>
        </w:rPr>
        <w:t>and Nutrition Committee</w:t>
      </w:r>
      <w:r w:rsidR="00C67976" w:rsidRPr="00581A36">
        <w:rPr>
          <w:rFonts w:asciiTheme="majorHAnsi" w:hAnsiTheme="majorHAnsi" w:cstheme="majorHAnsi"/>
          <w:sz w:val="24"/>
          <w:szCs w:val="24"/>
        </w:rPr>
        <w:t>s</w:t>
      </w:r>
      <w:r w:rsidR="00A81F17" w:rsidRPr="00581A36">
        <w:rPr>
          <w:rFonts w:asciiTheme="majorHAnsi" w:hAnsiTheme="majorHAnsi" w:cstheme="majorHAnsi"/>
          <w:sz w:val="24"/>
          <w:szCs w:val="24"/>
        </w:rPr>
        <w:t xml:space="preserve"> (VHSNC)</w:t>
      </w:r>
      <w:r w:rsidR="00A67432" w:rsidRPr="00581A36">
        <w:rPr>
          <w:rFonts w:asciiTheme="majorHAnsi" w:hAnsiTheme="majorHAnsi" w:cstheme="majorHAnsi"/>
          <w:sz w:val="24"/>
          <w:szCs w:val="24"/>
        </w:rPr>
        <w:t>, Hospital Management Committees</w:t>
      </w:r>
      <w:r w:rsidR="00E56555" w:rsidRPr="00581A36">
        <w:rPr>
          <w:rFonts w:asciiTheme="majorHAnsi" w:hAnsiTheme="majorHAnsi" w:cstheme="majorHAnsi"/>
          <w:sz w:val="24"/>
          <w:szCs w:val="24"/>
        </w:rPr>
        <w:t>/Rogi Kalyan Samitis (RKS), Mahila Arogya Samitis (MAS)</w:t>
      </w:r>
      <w:r w:rsidR="00C67976" w:rsidRPr="00581A36">
        <w:rPr>
          <w:rFonts w:asciiTheme="majorHAnsi" w:hAnsiTheme="majorHAnsi" w:cstheme="majorHAnsi"/>
          <w:sz w:val="24"/>
          <w:szCs w:val="24"/>
        </w:rPr>
        <w:t xml:space="preserve">)? </w:t>
      </w:r>
    </w:p>
    <w:p w14:paraId="3E9C1338" w14:textId="4E370240" w:rsidR="00266D43" w:rsidRPr="00F87C98" w:rsidRDefault="0019505C" w:rsidP="007A4B1A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581A36">
        <w:rPr>
          <w:rFonts w:asciiTheme="majorHAnsi" w:hAnsiTheme="majorHAnsi" w:cstheme="majorHAnsi"/>
          <w:i/>
          <w:iCs/>
          <w:sz w:val="24"/>
          <w:szCs w:val="24"/>
          <w:u w:val="single"/>
        </w:rPr>
        <w:t xml:space="preserve">B. </w:t>
      </w:r>
      <w:r w:rsidR="00F62A0B" w:rsidRPr="00581A36">
        <w:rPr>
          <w:rFonts w:asciiTheme="majorHAnsi" w:hAnsiTheme="majorHAnsi" w:cstheme="majorHAnsi"/>
          <w:i/>
          <w:iCs/>
          <w:sz w:val="24"/>
          <w:szCs w:val="24"/>
          <w:u w:val="single"/>
        </w:rPr>
        <w:t>Evolution and Institutionalisation</w:t>
      </w:r>
      <w:r w:rsidR="00D26C04">
        <w:rPr>
          <w:rFonts w:asciiTheme="majorHAnsi" w:hAnsiTheme="majorHAnsi" w:cstheme="majorHAnsi"/>
          <w:i/>
          <w:iCs/>
          <w:sz w:val="24"/>
          <w:szCs w:val="24"/>
          <w:u w:val="single"/>
        </w:rPr>
        <w:t xml:space="preserve"> </w:t>
      </w:r>
    </w:p>
    <w:p w14:paraId="5BDBB7AB" w14:textId="0060923F" w:rsidR="00C85C12" w:rsidRPr="00581A36" w:rsidRDefault="00C85C12" w:rsidP="007A4B1A">
      <w:pPr>
        <w:pStyle w:val="Default"/>
        <w:numPr>
          <w:ilvl w:val="0"/>
          <w:numId w:val="2"/>
        </w:numPr>
        <w:rPr>
          <w:rFonts w:asciiTheme="majorHAnsi" w:hAnsiTheme="majorHAnsi" w:cstheme="majorHAnsi"/>
        </w:rPr>
      </w:pPr>
      <w:r w:rsidRPr="00581A36">
        <w:rPr>
          <w:rFonts w:asciiTheme="majorHAnsi" w:hAnsiTheme="majorHAnsi" w:cstheme="majorHAnsi"/>
        </w:rPr>
        <w:t xml:space="preserve">What were the experiences from implementing the pilot and scaling it up across states (considering different contexts of states)? </w:t>
      </w:r>
      <w:r w:rsidR="00F712BD" w:rsidRPr="00581A36">
        <w:rPr>
          <w:rFonts w:asciiTheme="majorHAnsi" w:hAnsiTheme="majorHAnsi" w:cstheme="majorHAnsi"/>
        </w:rPr>
        <w:t>Were goals achieved? What were the challenges? Lessons learned</w:t>
      </w:r>
      <w:r w:rsidR="00030B72" w:rsidRPr="00581A36">
        <w:rPr>
          <w:rFonts w:asciiTheme="majorHAnsi" w:hAnsiTheme="majorHAnsi" w:cstheme="majorHAnsi"/>
        </w:rPr>
        <w:t>? Key variations in approach across states?</w:t>
      </w:r>
    </w:p>
    <w:p w14:paraId="5E611661" w14:textId="47971058" w:rsidR="00A33B17" w:rsidRPr="00581A36" w:rsidRDefault="00A33B17" w:rsidP="007A4B1A">
      <w:pPr>
        <w:pStyle w:val="Default"/>
        <w:numPr>
          <w:ilvl w:val="0"/>
          <w:numId w:val="2"/>
        </w:numPr>
        <w:rPr>
          <w:rFonts w:asciiTheme="majorHAnsi" w:hAnsiTheme="majorHAnsi" w:cstheme="majorHAnsi"/>
        </w:rPr>
      </w:pPr>
      <w:r w:rsidRPr="00581A36">
        <w:rPr>
          <w:rFonts w:asciiTheme="majorHAnsi" w:hAnsiTheme="majorHAnsi" w:cstheme="majorHAnsi"/>
        </w:rPr>
        <w:t>How were community-accountability processes received/carried forward by state implementers? What were notable experiences/episodes</w:t>
      </w:r>
      <w:r w:rsidR="009871D8" w:rsidRPr="00581A36">
        <w:rPr>
          <w:rFonts w:asciiTheme="majorHAnsi" w:hAnsiTheme="majorHAnsi" w:cstheme="majorHAnsi"/>
        </w:rPr>
        <w:t>?</w:t>
      </w:r>
    </w:p>
    <w:p w14:paraId="2DA67E73" w14:textId="6E989EC0" w:rsidR="009871D8" w:rsidRPr="00581A36" w:rsidRDefault="009871D8" w:rsidP="007A4B1A">
      <w:pPr>
        <w:pStyle w:val="Default"/>
        <w:numPr>
          <w:ilvl w:val="0"/>
          <w:numId w:val="2"/>
        </w:numPr>
        <w:rPr>
          <w:rFonts w:asciiTheme="majorHAnsi" w:hAnsiTheme="majorHAnsi" w:cstheme="majorHAnsi"/>
          <w:i/>
          <w:iCs/>
          <w:u w:val="single"/>
        </w:rPr>
      </w:pPr>
      <w:proofErr w:type="gramStart"/>
      <w:r w:rsidRPr="00581A36">
        <w:rPr>
          <w:rFonts w:asciiTheme="majorHAnsi" w:hAnsiTheme="majorHAnsi" w:cstheme="majorHAnsi"/>
        </w:rPr>
        <w:t>With regard to</w:t>
      </w:r>
      <w:proofErr w:type="gramEnd"/>
      <w:r w:rsidRPr="00581A36">
        <w:rPr>
          <w:rFonts w:asciiTheme="majorHAnsi" w:hAnsiTheme="majorHAnsi" w:cstheme="majorHAnsi"/>
        </w:rPr>
        <w:t xml:space="preserve"> perspectives of communities, what were </w:t>
      </w:r>
      <w:r w:rsidR="00C03B5B" w:rsidRPr="00581A36">
        <w:rPr>
          <w:rFonts w:asciiTheme="majorHAnsi" w:hAnsiTheme="majorHAnsi" w:cstheme="majorHAnsi"/>
        </w:rPr>
        <w:t xml:space="preserve">key experiences/episodes in the years after the basic model was rolled out? What about civil society organisations? Other community formations? </w:t>
      </w:r>
    </w:p>
    <w:p w14:paraId="07F59B5B" w14:textId="77777777" w:rsidR="00C03B5B" w:rsidRPr="00581A36" w:rsidRDefault="00C03B5B" w:rsidP="007A4B1A">
      <w:pPr>
        <w:pStyle w:val="Default"/>
        <w:ind w:left="360"/>
        <w:rPr>
          <w:rFonts w:asciiTheme="majorHAnsi" w:hAnsiTheme="majorHAnsi" w:cstheme="majorHAnsi"/>
          <w:i/>
          <w:iCs/>
          <w:u w:val="single"/>
        </w:rPr>
      </w:pPr>
    </w:p>
    <w:p w14:paraId="1EFF7E6E" w14:textId="2F5E1E34" w:rsidR="005F160A" w:rsidRPr="00581A36" w:rsidRDefault="0019505C" w:rsidP="007A4B1A">
      <w:pPr>
        <w:spacing w:line="240" w:lineRule="auto"/>
        <w:rPr>
          <w:rFonts w:asciiTheme="majorHAnsi" w:hAnsiTheme="majorHAnsi" w:cstheme="majorHAnsi"/>
          <w:i/>
          <w:iCs/>
          <w:sz w:val="24"/>
          <w:szCs w:val="24"/>
          <w:u w:val="single"/>
        </w:rPr>
      </w:pPr>
      <w:r w:rsidRPr="00581A36">
        <w:rPr>
          <w:rFonts w:asciiTheme="majorHAnsi" w:hAnsiTheme="majorHAnsi" w:cstheme="majorHAnsi"/>
          <w:i/>
          <w:iCs/>
          <w:sz w:val="24"/>
          <w:szCs w:val="24"/>
          <w:u w:val="single"/>
        </w:rPr>
        <w:t xml:space="preserve">C. </w:t>
      </w:r>
      <w:r w:rsidR="009F048C" w:rsidRPr="00581A36">
        <w:rPr>
          <w:rFonts w:asciiTheme="majorHAnsi" w:hAnsiTheme="majorHAnsi" w:cstheme="majorHAnsi"/>
          <w:i/>
          <w:iCs/>
          <w:sz w:val="24"/>
          <w:szCs w:val="24"/>
          <w:u w:val="single"/>
        </w:rPr>
        <w:t>Evaluation and Impact</w:t>
      </w:r>
      <w:r w:rsidR="009114F8">
        <w:rPr>
          <w:rFonts w:asciiTheme="majorHAnsi" w:hAnsiTheme="majorHAnsi" w:cstheme="majorHAnsi"/>
          <w:i/>
          <w:iCs/>
          <w:sz w:val="24"/>
          <w:szCs w:val="24"/>
          <w:u w:val="single"/>
        </w:rPr>
        <w:t xml:space="preserve"> </w:t>
      </w:r>
    </w:p>
    <w:p w14:paraId="3E20B878" w14:textId="215EE87C" w:rsidR="0045463B" w:rsidRPr="00581A36" w:rsidRDefault="005F160A" w:rsidP="007A4B1A">
      <w:pPr>
        <w:pStyle w:val="Default"/>
        <w:numPr>
          <w:ilvl w:val="0"/>
          <w:numId w:val="2"/>
        </w:numPr>
        <w:spacing w:after="25"/>
        <w:rPr>
          <w:rFonts w:asciiTheme="majorHAnsi" w:hAnsiTheme="majorHAnsi" w:cstheme="majorHAnsi"/>
        </w:rPr>
      </w:pPr>
      <w:r w:rsidRPr="00581A36">
        <w:rPr>
          <w:rFonts w:asciiTheme="majorHAnsi" w:hAnsiTheme="majorHAnsi" w:cstheme="majorHAnsi"/>
        </w:rPr>
        <w:t xml:space="preserve">What were the key successes and failures of the CBMP process under NRHM? How is the success measured and defined? </w:t>
      </w:r>
      <w:r w:rsidR="00DB0F53" w:rsidRPr="00581A36">
        <w:rPr>
          <w:rFonts w:asciiTheme="majorHAnsi" w:hAnsiTheme="majorHAnsi" w:cstheme="majorHAnsi"/>
        </w:rPr>
        <w:t xml:space="preserve">What implications did the integration of NUHM with NRHM into NHM have </w:t>
      </w:r>
      <w:r w:rsidR="00FA55A5" w:rsidRPr="00581A36">
        <w:rPr>
          <w:rFonts w:asciiTheme="majorHAnsi" w:hAnsiTheme="majorHAnsi" w:cstheme="majorHAnsi"/>
        </w:rPr>
        <w:t>on ‘</w:t>
      </w:r>
      <w:proofErr w:type="spellStart"/>
      <w:r w:rsidR="00FA55A5" w:rsidRPr="00581A36">
        <w:rPr>
          <w:rFonts w:asciiTheme="majorHAnsi" w:hAnsiTheme="majorHAnsi" w:cstheme="majorHAnsi"/>
        </w:rPr>
        <w:t>communitisation</w:t>
      </w:r>
      <w:proofErr w:type="spellEnd"/>
      <w:r w:rsidR="00FA55A5" w:rsidRPr="00581A36">
        <w:rPr>
          <w:rFonts w:asciiTheme="majorHAnsi" w:hAnsiTheme="majorHAnsi" w:cstheme="majorHAnsi"/>
        </w:rPr>
        <w:t>’?</w:t>
      </w:r>
    </w:p>
    <w:p w14:paraId="0E581180" w14:textId="77777777" w:rsidR="0045463B" w:rsidRPr="00581A36" w:rsidRDefault="0045463B" w:rsidP="007A4B1A">
      <w:pPr>
        <w:pStyle w:val="Default"/>
        <w:numPr>
          <w:ilvl w:val="0"/>
          <w:numId w:val="2"/>
        </w:numPr>
        <w:spacing w:after="25"/>
        <w:rPr>
          <w:rFonts w:asciiTheme="majorHAnsi" w:hAnsiTheme="majorHAnsi" w:cstheme="majorHAnsi"/>
        </w:rPr>
      </w:pPr>
      <w:r w:rsidRPr="00581A36">
        <w:rPr>
          <w:rFonts w:asciiTheme="majorHAnsi" w:hAnsiTheme="majorHAnsi" w:cstheme="majorHAnsi"/>
        </w:rPr>
        <w:t>Has power sharing and participation among the stakeholders (civil society/government/community) been impacted due to these shifts? How?</w:t>
      </w:r>
    </w:p>
    <w:p w14:paraId="34122D22" w14:textId="7D0441BA" w:rsidR="009D677E" w:rsidRPr="00581A36" w:rsidRDefault="0045463B" w:rsidP="007A4B1A">
      <w:pPr>
        <w:pStyle w:val="Default"/>
        <w:numPr>
          <w:ilvl w:val="0"/>
          <w:numId w:val="2"/>
        </w:numPr>
        <w:spacing w:after="25"/>
        <w:rPr>
          <w:rFonts w:asciiTheme="majorHAnsi" w:hAnsiTheme="majorHAnsi" w:cstheme="majorHAnsi"/>
        </w:rPr>
      </w:pPr>
      <w:r w:rsidRPr="00581A36">
        <w:rPr>
          <w:rFonts w:asciiTheme="majorHAnsi" w:hAnsiTheme="majorHAnsi" w:cstheme="majorHAnsi"/>
        </w:rPr>
        <w:t xml:space="preserve">What is the legacy of </w:t>
      </w:r>
      <w:r w:rsidR="00ED5197" w:rsidRPr="00581A36">
        <w:rPr>
          <w:rFonts w:asciiTheme="majorHAnsi" w:hAnsiTheme="majorHAnsi" w:cstheme="majorHAnsi"/>
        </w:rPr>
        <w:t xml:space="preserve">community action for health in </w:t>
      </w:r>
      <w:r w:rsidR="00FA55A5" w:rsidRPr="00581A36">
        <w:rPr>
          <w:rFonts w:asciiTheme="majorHAnsi" w:hAnsiTheme="majorHAnsi" w:cstheme="majorHAnsi"/>
        </w:rPr>
        <w:t>NR</w:t>
      </w:r>
      <w:r w:rsidR="00ED5197" w:rsidRPr="00581A36">
        <w:rPr>
          <w:rFonts w:asciiTheme="majorHAnsi" w:hAnsiTheme="majorHAnsi" w:cstheme="majorHAnsi"/>
        </w:rPr>
        <w:t>H</w:t>
      </w:r>
      <w:r w:rsidR="00FA55A5" w:rsidRPr="00581A36">
        <w:rPr>
          <w:rFonts w:asciiTheme="majorHAnsi" w:hAnsiTheme="majorHAnsi" w:cstheme="majorHAnsi"/>
        </w:rPr>
        <w:t>M</w:t>
      </w:r>
      <w:r w:rsidR="00ED5197" w:rsidRPr="00581A36">
        <w:rPr>
          <w:rFonts w:asciiTheme="majorHAnsi" w:hAnsiTheme="majorHAnsi" w:cstheme="majorHAnsi"/>
        </w:rPr>
        <w:t>? What are the lessons and insights for India in the current phase of P</w:t>
      </w:r>
      <w:r w:rsidR="0069575A" w:rsidRPr="00581A36">
        <w:rPr>
          <w:rFonts w:asciiTheme="majorHAnsi" w:hAnsiTheme="majorHAnsi" w:cstheme="majorHAnsi"/>
        </w:rPr>
        <w:t xml:space="preserve">radhan Mantri </w:t>
      </w:r>
      <w:proofErr w:type="spellStart"/>
      <w:r w:rsidR="0069575A" w:rsidRPr="00581A36">
        <w:rPr>
          <w:rFonts w:asciiTheme="majorHAnsi" w:hAnsiTheme="majorHAnsi" w:cstheme="majorHAnsi"/>
        </w:rPr>
        <w:t>Atmanirbhar</w:t>
      </w:r>
      <w:proofErr w:type="spellEnd"/>
      <w:r w:rsidR="0069575A" w:rsidRPr="00581A36">
        <w:rPr>
          <w:rFonts w:asciiTheme="majorHAnsi" w:hAnsiTheme="majorHAnsi" w:cstheme="majorHAnsi"/>
        </w:rPr>
        <w:t xml:space="preserve"> </w:t>
      </w:r>
      <w:proofErr w:type="spellStart"/>
      <w:r w:rsidR="0069575A" w:rsidRPr="00581A36">
        <w:rPr>
          <w:rFonts w:asciiTheme="majorHAnsi" w:hAnsiTheme="majorHAnsi" w:cstheme="majorHAnsi"/>
        </w:rPr>
        <w:t>Swasth</w:t>
      </w:r>
      <w:proofErr w:type="spellEnd"/>
      <w:r w:rsidR="0069575A" w:rsidRPr="00581A36">
        <w:rPr>
          <w:rFonts w:asciiTheme="majorHAnsi" w:hAnsiTheme="majorHAnsi" w:cstheme="majorHAnsi"/>
        </w:rPr>
        <w:t xml:space="preserve"> Bharat Yojana (P</w:t>
      </w:r>
      <w:r w:rsidR="00ED5197" w:rsidRPr="00581A36">
        <w:rPr>
          <w:rFonts w:asciiTheme="majorHAnsi" w:hAnsiTheme="majorHAnsi" w:cstheme="majorHAnsi"/>
        </w:rPr>
        <w:t>MAS</w:t>
      </w:r>
      <w:r w:rsidR="00F96C46" w:rsidRPr="00581A36">
        <w:rPr>
          <w:rFonts w:asciiTheme="majorHAnsi" w:hAnsiTheme="majorHAnsi" w:cstheme="majorHAnsi"/>
        </w:rPr>
        <w:t>B</w:t>
      </w:r>
      <w:r w:rsidR="00ED5197" w:rsidRPr="00581A36">
        <w:rPr>
          <w:rFonts w:asciiTheme="majorHAnsi" w:hAnsiTheme="majorHAnsi" w:cstheme="majorHAnsi"/>
        </w:rPr>
        <w:t>Y</w:t>
      </w:r>
      <w:r w:rsidR="0069575A" w:rsidRPr="00581A36">
        <w:rPr>
          <w:rFonts w:asciiTheme="majorHAnsi" w:hAnsiTheme="majorHAnsi" w:cstheme="majorHAnsi"/>
        </w:rPr>
        <w:t>)</w:t>
      </w:r>
      <w:r w:rsidR="00ED5197" w:rsidRPr="00581A36">
        <w:rPr>
          <w:rFonts w:asciiTheme="majorHAnsi" w:hAnsiTheme="majorHAnsi" w:cstheme="majorHAnsi"/>
        </w:rPr>
        <w:t>? For the world?</w:t>
      </w:r>
      <w:r w:rsidR="00981155" w:rsidRPr="00581A36">
        <w:rPr>
          <w:rFonts w:asciiTheme="majorHAnsi" w:hAnsiTheme="majorHAnsi" w:cstheme="majorHAnsi"/>
        </w:rPr>
        <w:t xml:space="preserve"> </w:t>
      </w:r>
    </w:p>
    <w:p w14:paraId="4A963FEF" w14:textId="77777777" w:rsidR="00F26224" w:rsidRDefault="00F26224" w:rsidP="007A4B1A">
      <w:pPr>
        <w:spacing w:line="240" w:lineRule="auto"/>
        <w:rPr>
          <w:rFonts w:asciiTheme="majorHAnsi" w:hAnsiTheme="majorHAnsi" w:cstheme="majorHAnsi"/>
        </w:rPr>
      </w:pPr>
    </w:p>
    <w:p w14:paraId="15584A60" w14:textId="77777777" w:rsidR="00105573" w:rsidRDefault="00105573" w:rsidP="007A4B1A">
      <w:pPr>
        <w:spacing w:line="240" w:lineRule="auto"/>
        <w:rPr>
          <w:rFonts w:asciiTheme="majorHAnsi" w:hAnsiTheme="majorHAnsi" w:cstheme="majorHAnsi"/>
        </w:rPr>
      </w:pPr>
    </w:p>
    <w:p w14:paraId="05A15F25" w14:textId="77777777" w:rsidR="00F775FE" w:rsidRDefault="00F775FE" w:rsidP="007A4B1A">
      <w:pPr>
        <w:spacing w:line="240" w:lineRule="auto"/>
        <w:rPr>
          <w:rFonts w:asciiTheme="majorHAnsi" w:hAnsiTheme="majorHAnsi" w:cstheme="majorHAnsi"/>
        </w:rPr>
      </w:pPr>
    </w:p>
    <w:p w14:paraId="38ADBAD6" w14:textId="691B9B98" w:rsidR="0011087E" w:rsidRPr="002D4CCA" w:rsidRDefault="00166254" w:rsidP="007A4B1A">
      <w:pPr>
        <w:spacing w:line="24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</w:p>
    <w:sectPr w:rsidR="0011087E" w:rsidRPr="002D4CCA" w:rsidSect="001B2925">
      <w:headerReference w:type="default" r:id="rId10"/>
      <w:footerReference w:type="defaul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F8420" w14:textId="77777777" w:rsidR="0096710D" w:rsidRDefault="0096710D" w:rsidP="004C7A24">
      <w:pPr>
        <w:spacing w:after="0" w:line="240" w:lineRule="auto"/>
      </w:pPr>
      <w:r>
        <w:separator/>
      </w:r>
    </w:p>
  </w:endnote>
  <w:endnote w:type="continuationSeparator" w:id="0">
    <w:p w14:paraId="224E6D9F" w14:textId="77777777" w:rsidR="0096710D" w:rsidRDefault="0096710D" w:rsidP="004C7A24">
      <w:pPr>
        <w:spacing w:after="0" w:line="240" w:lineRule="auto"/>
      </w:pPr>
      <w:r>
        <w:continuationSeparator/>
      </w:r>
    </w:p>
  </w:endnote>
  <w:endnote w:type="continuationNotice" w:id="1">
    <w:p w14:paraId="107F4726" w14:textId="77777777" w:rsidR="0096710D" w:rsidRDefault="009671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020AB" w14:textId="77777777" w:rsidR="00432712" w:rsidRPr="00B96B45" w:rsidRDefault="00432712">
    <w:pPr>
      <w:pStyle w:val="Footer"/>
      <w:rPr>
        <w:rFonts w:asciiTheme="majorHAnsi" w:hAnsiTheme="majorHAnsi" w:cstheme="majorHAnsi"/>
        <w:sz w:val="18"/>
        <w:szCs w:val="18"/>
        <w:lang w:val="en-US"/>
      </w:rPr>
    </w:pPr>
    <w:r w:rsidRPr="00B96B45">
      <w:rPr>
        <w:rFonts w:asciiTheme="majorHAnsi" w:hAnsiTheme="majorHAnsi" w:cstheme="majorHAnsi"/>
        <w:sz w:val="18"/>
        <w:szCs w:val="20"/>
        <w:lang w:val="en-GB"/>
      </w:rPr>
      <w:t xml:space="preserve">Page </w: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begin"/>
    </w:r>
    <w:r w:rsidRPr="00B96B45">
      <w:rPr>
        <w:rFonts w:asciiTheme="majorHAnsi" w:hAnsiTheme="majorHAnsi" w:cstheme="majorHAnsi"/>
        <w:sz w:val="18"/>
        <w:szCs w:val="20"/>
        <w:lang w:val="en-GB"/>
      </w:rPr>
      <w:instrText xml:space="preserve"> PAGE </w:instrTex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separate"/>
    </w:r>
    <w:r w:rsidRPr="00B96B45">
      <w:rPr>
        <w:rFonts w:asciiTheme="majorHAnsi" w:hAnsiTheme="majorHAnsi" w:cstheme="majorHAnsi"/>
        <w:noProof/>
        <w:sz w:val="18"/>
        <w:szCs w:val="20"/>
        <w:lang w:val="en-GB"/>
      </w:rPr>
      <w:t>1</w: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end"/>
    </w:r>
    <w:r w:rsidRPr="00B96B45">
      <w:rPr>
        <w:rFonts w:asciiTheme="majorHAnsi" w:hAnsiTheme="majorHAnsi" w:cstheme="majorHAnsi"/>
        <w:sz w:val="18"/>
        <w:szCs w:val="20"/>
        <w:lang w:val="en-GB"/>
      </w:rPr>
      <w:t xml:space="preserve"> of </w: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begin"/>
    </w:r>
    <w:r w:rsidRPr="00B96B45">
      <w:rPr>
        <w:rFonts w:asciiTheme="majorHAnsi" w:hAnsiTheme="majorHAnsi" w:cstheme="majorHAnsi"/>
        <w:sz w:val="18"/>
        <w:szCs w:val="20"/>
        <w:lang w:val="en-GB"/>
      </w:rPr>
      <w:instrText xml:space="preserve"> NUMPAGES </w:instrTex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separate"/>
    </w:r>
    <w:r w:rsidRPr="00B96B45">
      <w:rPr>
        <w:rFonts w:asciiTheme="majorHAnsi" w:hAnsiTheme="majorHAnsi" w:cstheme="majorHAnsi"/>
        <w:noProof/>
        <w:sz w:val="18"/>
        <w:szCs w:val="20"/>
        <w:lang w:val="en-GB"/>
      </w:rPr>
      <w:t>3</w:t>
    </w:r>
    <w:r w:rsidRPr="00B96B45">
      <w:rPr>
        <w:rFonts w:asciiTheme="majorHAnsi" w:hAnsiTheme="majorHAnsi" w:cstheme="majorHAnsi"/>
        <w:sz w:val="18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12875" w14:textId="77777777" w:rsidR="0096710D" w:rsidRDefault="0096710D" w:rsidP="004C7A24">
      <w:pPr>
        <w:spacing w:after="0" w:line="240" w:lineRule="auto"/>
      </w:pPr>
      <w:r>
        <w:separator/>
      </w:r>
    </w:p>
  </w:footnote>
  <w:footnote w:type="continuationSeparator" w:id="0">
    <w:p w14:paraId="6CA3D61E" w14:textId="77777777" w:rsidR="0096710D" w:rsidRDefault="0096710D" w:rsidP="004C7A24">
      <w:pPr>
        <w:spacing w:after="0" w:line="240" w:lineRule="auto"/>
      </w:pPr>
      <w:r>
        <w:continuationSeparator/>
      </w:r>
    </w:p>
  </w:footnote>
  <w:footnote w:type="continuationNotice" w:id="1">
    <w:p w14:paraId="7029EDB1" w14:textId="77777777" w:rsidR="0096710D" w:rsidRDefault="0096710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040C4" w14:textId="77777777" w:rsidR="00432712" w:rsidRDefault="00432712">
    <w:pPr>
      <w:pStyle w:val="Header"/>
    </w:pPr>
    <w:r w:rsidRPr="00267019">
      <w:rPr>
        <w:noProof/>
      </w:rPr>
      <w:drawing>
        <wp:anchor distT="0" distB="0" distL="114300" distR="114300" simplePos="0" relativeHeight="251660289" behindDoc="0" locked="0" layoutInCell="1" allowOverlap="1" wp14:anchorId="20BE773F" wp14:editId="45F16ECC">
          <wp:simplePos x="0" y="0"/>
          <wp:positionH relativeFrom="margin">
            <wp:posOffset>-647700</wp:posOffset>
          </wp:positionH>
          <wp:positionV relativeFrom="paragraph">
            <wp:posOffset>-399415</wp:posOffset>
          </wp:positionV>
          <wp:extent cx="1057275" cy="585470"/>
          <wp:effectExtent l="0" t="0" r="0" b="5080"/>
          <wp:wrapNone/>
          <wp:docPr id="1" name="Picture 6">
            <a:extLst xmlns:a="http://schemas.openxmlformats.org/drawingml/2006/main">
              <a:ext uri="{FF2B5EF4-FFF2-40B4-BE49-F238E27FC236}">
                <a16:creationId xmlns:a16="http://schemas.microsoft.com/office/drawing/2014/main" id="{116F2C8E-E8D4-2947-AFBA-77A4655FF7B7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>
                    <a:extLst>
                      <a:ext uri="{FF2B5EF4-FFF2-40B4-BE49-F238E27FC236}">
                        <a16:creationId xmlns:a16="http://schemas.microsoft.com/office/drawing/2014/main" id="{116F2C8E-E8D4-2947-AFBA-77A4655FF7B7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57275" cy="5854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267019">
      <w:rPr>
        <w:noProof/>
      </w:rPr>
      <w:drawing>
        <wp:anchor distT="0" distB="0" distL="114300" distR="114300" simplePos="0" relativeHeight="251661313" behindDoc="0" locked="0" layoutInCell="1" allowOverlap="1" wp14:anchorId="5A3469D1" wp14:editId="27CC4B5F">
          <wp:simplePos x="0" y="0"/>
          <wp:positionH relativeFrom="page">
            <wp:posOffset>5474335</wp:posOffset>
          </wp:positionH>
          <wp:positionV relativeFrom="paragraph">
            <wp:posOffset>-400685</wp:posOffset>
          </wp:positionV>
          <wp:extent cx="2070945" cy="552450"/>
          <wp:effectExtent l="0" t="0" r="5715" b="0"/>
          <wp:wrapNone/>
          <wp:docPr id="2" name="Picture 8">
            <a:extLst xmlns:a="http://schemas.openxmlformats.org/drawingml/2006/main">
              <a:ext uri="{FF2B5EF4-FFF2-40B4-BE49-F238E27FC236}">
                <a16:creationId xmlns:a16="http://schemas.microsoft.com/office/drawing/2014/main" id="{21C81494-AA31-1A41-8654-23F800D29BDE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>
                    <a:extLst>
                      <a:ext uri="{FF2B5EF4-FFF2-40B4-BE49-F238E27FC236}">
                        <a16:creationId xmlns:a16="http://schemas.microsoft.com/office/drawing/2014/main" id="{21C81494-AA31-1A41-8654-23F800D29BDE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70945" cy="5524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D0D0B"/>
    <w:multiLevelType w:val="hybridMultilevel"/>
    <w:tmpl w:val="AF222DFE"/>
    <w:lvl w:ilvl="0" w:tplc="FB0CB7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9EC141D"/>
    <w:multiLevelType w:val="hybridMultilevel"/>
    <w:tmpl w:val="88AEE13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8A33F4"/>
    <w:multiLevelType w:val="hybridMultilevel"/>
    <w:tmpl w:val="0CEAC236"/>
    <w:lvl w:ilvl="0" w:tplc="7422B35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690891"/>
    <w:multiLevelType w:val="hybridMultilevel"/>
    <w:tmpl w:val="C4D00CF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AA02ED"/>
    <w:multiLevelType w:val="hybridMultilevel"/>
    <w:tmpl w:val="88AEE13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24578581">
    <w:abstractNumId w:val="1"/>
  </w:num>
  <w:num w:numId="2" w16cid:durableId="1346975328">
    <w:abstractNumId w:val="3"/>
  </w:num>
  <w:num w:numId="3" w16cid:durableId="1609006783">
    <w:abstractNumId w:val="4"/>
  </w:num>
  <w:num w:numId="4" w16cid:durableId="961960718">
    <w:abstractNumId w:val="2"/>
  </w:num>
  <w:num w:numId="5" w16cid:durableId="73626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77"/>
    <w:rsid w:val="0000291B"/>
    <w:rsid w:val="00030B72"/>
    <w:rsid w:val="000477B9"/>
    <w:rsid w:val="0006791B"/>
    <w:rsid w:val="00076918"/>
    <w:rsid w:val="00092F8B"/>
    <w:rsid w:val="000B3F0E"/>
    <w:rsid w:val="000C5C70"/>
    <w:rsid w:val="000F15E0"/>
    <w:rsid w:val="00100B30"/>
    <w:rsid w:val="00105573"/>
    <w:rsid w:val="001066B7"/>
    <w:rsid w:val="0011087E"/>
    <w:rsid w:val="00115D72"/>
    <w:rsid w:val="00117035"/>
    <w:rsid w:val="001250AB"/>
    <w:rsid w:val="001256A5"/>
    <w:rsid w:val="00133318"/>
    <w:rsid w:val="00146566"/>
    <w:rsid w:val="00147AF3"/>
    <w:rsid w:val="00152A10"/>
    <w:rsid w:val="00166254"/>
    <w:rsid w:val="0017187B"/>
    <w:rsid w:val="00187202"/>
    <w:rsid w:val="001908FA"/>
    <w:rsid w:val="0019505C"/>
    <w:rsid w:val="001A7776"/>
    <w:rsid w:val="001B2925"/>
    <w:rsid w:val="001B5BA1"/>
    <w:rsid w:val="001C6F1F"/>
    <w:rsid w:val="001D0FE4"/>
    <w:rsid w:val="001D10DE"/>
    <w:rsid w:val="001D7C12"/>
    <w:rsid w:val="001E0958"/>
    <w:rsid w:val="001F4E68"/>
    <w:rsid w:val="002143A5"/>
    <w:rsid w:val="00214CE4"/>
    <w:rsid w:val="00221A45"/>
    <w:rsid w:val="00256245"/>
    <w:rsid w:val="00266D43"/>
    <w:rsid w:val="00267019"/>
    <w:rsid w:val="00274537"/>
    <w:rsid w:val="002923E9"/>
    <w:rsid w:val="002933AF"/>
    <w:rsid w:val="00293A90"/>
    <w:rsid w:val="002A19A7"/>
    <w:rsid w:val="002B68B3"/>
    <w:rsid w:val="002C266C"/>
    <w:rsid w:val="002C605B"/>
    <w:rsid w:val="002D4766"/>
    <w:rsid w:val="002D4CCA"/>
    <w:rsid w:val="0032526B"/>
    <w:rsid w:val="00325F18"/>
    <w:rsid w:val="00336D6E"/>
    <w:rsid w:val="00353F5F"/>
    <w:rsid w:val="003575B0"/>
    <w:rsid w:val="00365DB7"/>
    <w:rsid w:val="00367F2C"/>
    <w:rsid w:val="00376935"/>
    <w:rsid w:val="00377023"/>
    <w:rsid w:val="00390DAC"/>
    <w:rsid w:val="00396D42"/>
    <w:rsid w:val="003D7F5C"/>
    <w:rsid w:val="003E2B3B"/>
    <w:rsid w:val="003E5C3A"/>
    <w:rsid w:val="003F1E0E"/>
    <w:rsid w:val="004055C7"/>
    <w:rsid w:val="004140FE"/>
    <w:rsid w:val="00432712"/>
    <w:rsid w:val="00440828"/>
    <w:rsid w:val="0045463B"/>
    <w:rsid w:val="00455A6E"/>
    <w:rsid w:val="00462C11"/>
    <w:rsid w:val="00470276"/>
    <w:rsid w:val="00473752"/>
    <w:rsid w:val="004A731D"/>
    <w:rsid w:val="004B32E1"/>
    <w:rsid w:val="004C7A24"/>
    <w:rsid w:val="004E1EA5"/>
    <w:rsid w:val="004F3BF5"/>
    <w:rsid w:val="004F647B"/>
    <w:rsid w:val="00503D22"/>
    <w:rsid w:val="005117F4"/>
    <w:rsid w:val="00523624"/>
    <w:rsid w:val="0053708A"/>
    <w:rsid w:val="005617B3"/>
    <w:rsid w:val="005809EC"/>
    <w:rsid w:val="00581A36"/>
    <w:rsid w:val="005879AD"/>
    <w:rsid w:val="00593CA7"/>
    <w:rsid w:val="005C497E"/>
    <w:rsid w:val="005D0350"/>
    <w:rsid w:val="005F160A"/>
    <w:rsid w:val="005F2F2A"/>
    <w:rsid w:val="005F4A05"/>
    <w:rsid w:val="00600DC2"/>
    <w:rsid w:val="006012E8"/>
    <w:rsid w:val="00606ECC"/>
    <w:rsid w:val="006123A0"/>
    <w:rsid w:val="00632F5D"/>
    <w:rsid w:val="0064331C"/>
    <w:rsid w:val="00647329"/>
    <w:rsid w:val="0064795D"/>
    <w:rsid w:val="006535F7"/>
    <w:rsid w:val="00667F9A"/>
    <w:rsid w:val="0068578C"/>
    <w:rsid w:val="006879D3"/>
    <w:rsid w:val="0069575A"/>
    <w:rsid w:val="006B3556"/>
    <w:rsid w:val="006C2B7A"/>
    <w:rsid w:val="006E192B"/>
    <w:rsid w:val="006E3EC0"/>
    <w:rsid w:val="006E6E99"/>
    <w:rsid w:val="00701DA0"/>
    <w:rsid w:val="007049F8"/>
    <w:rsid w:val="00721642"/>
    <w:rsid w:val="00742D0B"/>
    <w:rsid w:val="007542B4"/>
    <w:rsid w:val="00755D37"/>
    <w:rsid w:val="00761BBB"/>
    <w:rsid w:val="007639D3"/>
    <w:rsid w:val="007A1640"/>
    <w:rsid w:val="007A2C51"/>
    <w:rsid w:val="007A4B1A"/>
    <w:rsid w:val="007B12C0"/>
    <w:rsid w:val="007D1402"/>
    <w:rsid w:val="00805608"/>
    <w:rsid w:val="00805FDB"/>
    <w:rsid w:val="00820F54"/>
    <w:rsid w:val="00821845"/>
    <w:rsid w:val="0082623C"/>
    <w:rsid w:val="00844313"/>
    <w:rsid w:val="00847317"/>
    <w:rsid w:val="0086477B"/>
    <w:rsid w:val="00874D57"/>
    <w:rsid w:val="008C23C9"/>
    <w:rsid w:val="008D136E"/>
    <w:rsid w:val="008D6A91"/>
    <w:rsid w:val="008F7136"/>
    <w:rsid w:val="009114F8"/>
    <w:rsid w:val="009138E4"/>
    <w:rsid w:val="009311BB"/>
    <w:rsid w:val="00943662"/>
    <w:rsid w:val="009533F7"/>
    <w:rsid w:val="0096710D"/>
    <w:rsid w:val="00981155"/>
    <w:rsid w:val="009871D8"/>
    <w:rsid w:val="00994E3A"/>
    <w:rsid w:val="00996EE9"/>
    <w:rsid w:val="009A1C12"/>
    <w:rsid w:val="009C4570"/>
    <w:rsid w:val="009C6CC0"/>
    <w:rsid w:val="009D677E"/>
    <w:rsid w:val="009F048C"/>
    <w:rsid w:val="00A177A6"/>
    <w:rsid w:val="00A26C85"/>
    <w:rsid w:val="00A32E94"/>
    <w:rsid w:val="00A33B17"/>
    <w:rsid w:val="00A41942"/>
    <w:rsid w:val="00A67432"/>
    <w:rsid w:val="00A81F17"/>
    <w:rsid w:val="00A831F9"/>
    <w:rsid w:val="00AA2D05"/>
    <w:rsid w:val="00AA4CF5"/>
    <w:rsid w:val="00AB5EBC"/>
    <w:rsid w:val="00AB6DA9"/>
    <w:rsid w:val="00AE1929"/>
    <w:rsid w:val="00AE1CAE"/>
    <w:rsid w:val="00AE5A60"/>
    <w:rsid w:val="00AF49B8"/>
    <w:rsid w:val="00B01FC2"/>
    <w:rsid w:val="00B02D3E"/>
    <w:rsid w:val="00B06076"/>
    <w:rsid w:val="00B150D0"/>
    <w:rsid w:val="00B275F0"/>
    <w:rsid w:val="00B44087"/>
    <w:rsid w:val="00B56D62"/>
    <w:rsid w:val="00B66F02"/>
    <w:rsid w:val="00B931A8"/>
    <w:rsid w:val="00B96B45"/>
    <w:rsid w:val="00BA5177"/>
    <w:rsid w:val="00BC0381"/>
    <w:rsid w:val="00BD54A3"/>
    <w:rsid w:val="00C0339D"/>
    <w:rsid w:val="00C03B5B"/>
    <w:rsid w:val="00C06474"/>
    <w:rsid w:val="00C10AA2"/>
    <w:rsid w:val="00C2549B"/>
    <w:rsid w:val="00C4298F"/>
    <w:rsid w:val="00C4312E"/>
    <w:rsid w:val="00C67976"/>
    <w:rsid w:val="00C832A6"/>
    <w:rsid w:val="00C85C12"/>
    <w:rsid w:val="00C93E09"/>
    <w:rsid w:val="00C9796D"/>
    <w:rsid w:val="00C97D89"/>
    <w:rsid w:val="00CA5B1F"/>
    <w:rsid w:val="00CA7BB3"/>
    <w:rsid w:val="00CB33B9"/>
    <w:rsid w:val="00CD250C"/>
    <w:rsid w:val="00CD77C5"/>
    <w:rsid w:val="00CE5812"/>
    <w:rsid w:val="00CF1B0E"/>
    <w:rsid w:val="00CF423A"/>
    <w:rsid w:val="00D11CC1"/>
    <w:rsid w:val="00D26C04"/>
    <w:rsid w:val="00D32C69"/>
    <w:rsid w:val="00D61B87"/>
    <w:rsid w:val="00D6415A"/>
    <w:rsid w:val="00D754CB"/>
    <w:rsid w:val="00D80F0F"/>
    <w:rsid w:val="00DA4661"/>
    <w:rsid w:val="00DB0F53"/>
    <w:rsid w:val="00DC076A"/>
    <w:rsid w:val="00DD3FBF"/>
    <w:rsid w:val="00DF0585"/>
    <w:rsid w:val="00DF1FD1"/>
    <w:rsid w:val="00E06715"/>
    <w:rsid w:val="00E06853"/>
    <w:rsid w:val="00E30FEC"/>
    <w:rsid w:val="00E35FEB"/>
    <w:rsid w:val="00E56555"/>
    <w:rsid w:val="00E60551"/>
    <w:rsid w:val="00E64361"/>
    <w:rsid w:val="00E75581"/>
    <w:rsid w:val="00E77F39"/>
    <w:rsid w:val="00E806B4"/>
    <w:rsid w:val="00E8264B"/>
    <w:rsid w:val="00E97F7C"/>
    <w:rsid w:val="00EA3BE4"/>
    <w:rsid w:val="00EB2345"/>
    <w:rsid w:val="00EC33F2"/>
    <w:rsid w:val="00EC5CC4"/>
    <w:rsid w:val="00ED5197"/>
    <w:rsid w:val="00F00A1C"/>
    <w:rsid w:val="00F2011F"/>
    <w:rsid w:val="00F26224"/>
    <w:rsid w:val="00F31AC3"/>
    <w:rsid w:val="00F51055"/>
    <w:rsid w:val="00F569DA"/>
    <w:rsid w:val="00F62A0B"/>
    <w:rsid w:val="00F650CE"/>
    <w:rsid w:val="00F65B1F"/>
    <w:rsid w:val="00F70780"/>
    <w:rsid w:val="00F712BD"/>
    <w:rsid w:val="00F7654A"/>
    <w:rsid w:val="00F775FE"/>
    <w:rsid w:val="00F87C98"/>
    <w:rsid w:val="00F9524D"/>
    <w:rsid w:val="00F95E9E"/>
    <w:rsid w:val="00F96C46"/>
    <w:rsid w:val="00FA0BC8"/>
    <w:rsid w:val="00FA55A5"/>
    <w:rsid w:val="00FC170A"/>
    <w:rsid w:val="00FC582C"/>
    <w:rsid w:val="00FC7AE9"/>
    <w:rsid w:val="00FF040F"/>
    <w:rsid w:val="00FF3A5E"/>
    <w:rsid w:val="292E4554"/>
    <w:rsid w:val="34DD46A2"/>
    <w:rsid w:val="5E0F1907"/>
    <w:rsid w:val="759BF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76B1D4"/>
  <w15:chartTrackingRefBased/>
  <w15:docId w15:val="{2F2AF0D9-6154-4458-9A4D-B3430069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177"/>
    <w:pPr>
      <w:ind w:left="720"/>
      <w:contextualSpacing/>
    </w:pPr>
  </w:style>
  <w:style w:type="table" w:styleId="TableGrid">
    <w:name w:val="Table Grid"/>
    <w:basedOn w:val="TableNormal"/>
    <w:uiPriority w:val="39"/>
    <w:rsid w:val="00BD5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2B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7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019"/>
  </w:style>
  <w:style w:type="paragraph" w:styleId="Footer">
    <w:name w:val="footer"/>
    <w:basedOn w:val="Normal"/>
    <w:link w:val="FooterChar"/>
    <w:uiPriority w:val="99"/>
    <w:unhideWhenUsed/>
    <w:rsid w:val="00267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019"/>
  </w:style>
  <w:style w:type="character" w:styleId="Hyperlink">
    <w:name w:val="Hyperlink"/>
    <w:basedOn w:val="DefaultParagraphFont"/>
    <w:uiPriority w:val="99"/>
    <w:semiHidden/>
    <w:unhideWhenUsed/>
    <w:rsid w:val="00F95E9E"/>
    <w:rPr>
      <w:color w:val="0000FF"/>
      <w:u w:val="single"/>
    </w:rPr>
  </w:style>
  <w:style w:type="paragraph" w:styleId="Revision">
    <w:name w:val="Revision"/>
    <w:hidden/>
    <w:uiPriority w:val="99"/>
    <w:semiHidden/>
    <w:rsid w:val="00A177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A7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B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5791db-f65e-4d12-b89c-cf0a78eeed8b">
      <Terms xmlns="http://schemas.microsoft.com/office/infopath/2007/PartnerControls"/>
    </lcf76f155ced4ddcb4097134ff3c332f>
    <TaxCatchAll xmlns="d92ec32a-7f57-48ff-aa32-74203dd4ccb2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5724F282961468CC599AECAA8D7A8" ma:contentTypeVersion="14" ma:contentTypeDescription="Create a new document." ma:contentTypeScope="" ma:versionID="9e041ba37cc86d6a0fce8c8e8b21b3eb">
  <xsd:schema xmlns:xsd="http://www.w3.org/2001/XMLSchema" xmlns:xs="http://www.w3.org/2001/XMLSchema" xmlns:p="http://schemas.microsoft.com/office/2006/metadata/properties" xmlns:ns2="ca5791db-f65e-4d12-b89c-cf0a78eeed8b" xmlns:ns3="d92ec32a-7f57-48ff-aa32-74203dd4ccb2" targetNamespace="http://schemas.microsoft.com/office/2006/metadata/properties" ma:root="true" ma:fieldsID="bfd6553d03317193f869c4506a19f085" ns2:_="" ns3:_="">
    <xsd:import namespace="ca5791db-f65e-4d12-b89c-cf0a78eeed8b"/>
    <xsd:import namespace="d92ec32a-7f57-48ff-aa32-74203dd4cc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791db-f65e-4d12-b89c-cf0a78eeed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d30dfe9-aa17-4d1a-9aef-23ab4bbedb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ec32a-7f57-48ff-aa32-74203dd4ccb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a66b213-6144-4de1-8e1e-5bdb33b434b8}" ma:internalName="TaxCatchAll" ma:showField="CatchAllData" ma:web="d92ec32a-7f57-48ff-aa32-74203dd4cc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46BA9A-82C4-4B40-85F5-1697B61BD1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4E32A8-08D4-484F-B3A2-DF58D6DCA52B}">
  <ds:schemaRefs>
    <ds:schemaRef ds:uri="http://schemas.microsoft.com/office/2006/metadata/properties"/>
    <ds:schemaRef ds:uri="ca5791db-f65e-4d12-b89c-cf0a78eeed8b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d92ec32a-7f57-48ff-aa32-74203dd4ccb2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6517C67-4CC6-45B8-BA57-96857C1935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5791db-f65e-4d12-b89c-cf0a78eeed8b"/>
    <ds:schemaRef ds:uri="d92ec32a-7f57-48ff-aa32-74203dd4c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imi Kakoti</dc:creator>
  <cp:keywords/>
  <dc:description/>
  <cp:lastModifiedBy>Devaki Nambiar</cp:lastModifiedBy>
  <cp:revision>2</cp:revision>
  <dcterms:created xsi:type="dcterms:W3CDTF">2025-05-05T05:27:00Z</dcterms:created>
  <dcterms:modified xsi:type="dcterms:W3CDTF">2025-05-05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5724F282961468CC599AECAA8D7A8</vt:lpwstr>
  </property>
</Properties>
</file>